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FD0F0" w14:textId="77777777" w:rsidR="00261C2A" w:rsidRDefault="00000000">
      <w:pPr>
        <w:spacing w:line="480" w:lineRule="auto"/>
        <w:contextualSpacing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bookmarkStart w:id="0" w:name="_Hlk196292210"/>
      <w:r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t>Supplemental Data</w:t>
      </w:r>
    </w:p>
    <w:bookmarkEnd w:id="0"/>
    <w:p w14:paraId="17A82E43" w14:textId="77777777" w:rsidR="00261C2A" w:rsidRDefault="00000000">
      <w:pPr>
        <w:spacing w:line="480" w:lineRule="auto"/>
        <w:contextualSpacing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</w:t>
      </w:r>
      <w:r>
        <w:rPr>
          <w:rFonts w:ascii="Times New Roman" w:eastAsia="黑体" w:hAnsi="Times New Roman" w:cs="Times New Roman"/>
          <w:i/>
          <w:iCs/>
          <w:color w:val="000000" w:themeColor="text1"/>
          <w:sz w:val="24"/>
          <w:szCs w:val="24"/>
        </w:rPr>
        <w:t xml:space="preserve">Bacillus 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strains used in this stud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07"/>
        <w:gridCol w:w="3070"/>
        <w:gridCol w:w="2629"/>
      </w:tblGrid>
      <w:tr w:rsidR="00261C2A" w14:paraId="59DB49F6" w14:textId="77777777">
        <w:trPr>
          <w:trHeight w:val="584"/>
        </w:trPr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0380DB" w14:textId="77777777" w:rsidR="00261C2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31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731418" w14:textId="77777777" w:rsidR="00261C2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D6C1F2" w14:textId="77777777" w:rsidR="00261C2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rce of reference</w:t>
            </w:r>
          </w:p>
        </w:tc>
      </w:tr>
      <w:tr w:rsidR="00261C2A" w14:paraId="431DB52C" w14:textId="77777777">
        <w:trPr>
          <w:trHeight w:val="584"/>
        </w:trPr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B15588" w14:textId="77777777" w:rsidR="00261C2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QR9</w:t>
            </w:r>
          </w:p>
        </w:tc>
        <w:tc>
          <w:tcPr>
            <w:tcW w:w="31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2B2337" w14:textId="77777777" w:rsidR="00261C2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d type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F2C287" w14:textId="77777777" w:rsidR="00261C2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ng et al. 2014</w:t>
            </w:r>
          </w:p>
        </w:tc>
      </w:tr>
      <w:tr w:rsidR="00261C2A" w14:paraId="0ED9693F" w14:textId="77777777">
        <w:trPr>
          <w:trHeight w:val="584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5BC23D6" w14:textId="77777777" w:rsidR="00261C2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CIB 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auto"/>
          </w:tcPr>
          <w:p w14:paraId="7DB7B430" w14:textId="77777777" w:rsidR="00261C2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d type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0B88816A" w14:textId="77777777" w:rsidR="00261C2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a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í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ez-Guadiana et al. 2017</w:t>
            </w:r>
          </w:p>
        </w:tc>
      </w:tr>
      <w:tr w:rsidR="00261C2A" w14:paraId="5CF13476" w14:textId="77777777">
        <w:trPr>
          <w:trHeight w:val="584"/>
        </w:trPr>
        <w:tc>
          <w:tcPr>
            <w:tcW w:w="2765" w:type="dxa"/>
          </w:tcPr>
          <w:p w14:paraId="45A75008" w14:textId="77777777" w:rsidR="00261C2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QR9</w:t>
            </w:r>
          </w:p>
        </w:tc>
        <w:tc>
          <w:tcPr>
            <w:tcW w:w="3180" w:type="dxa"/>
          </w:tcPr>
          <w:p w14:paraId="3EB61AF3" w14:textId="77777777" w:rsidR="00261C2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Δ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er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66" w:type="dxa"/>
          </w:tcPr>
          <w:p w14:paraId="6B34A029" w14:textId="77777777" w:rsidR="00261C2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1C2A" w14:paraId="5F8C5364" w14:textId="77777777">
        <w:trPr>
          <w:trHeight w:val="584"/>
        </w:trPr>
        <w:tc>
          <w:tcPr>
            <w:tcW w:w="2765" w:type="dxa"/>
          </w:tcPr>
          <w:p w14:paraId="2C767E8A" w14:textId="77777777" w:rsidR="00261C2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QR9</w:t>
            </w:r>
          </w:p>
        </w:tc>
        <w:tc>
          <w:tcPr>
            <w:tcW w:w="3180" w:type="dxa"/>
          </w:tcPr>
          <w:p w14:paraId="58E14EA5" w14:textId="77777777" w:rsidR="00261C2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Δ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erB</w:t>
            </w:r>
            <w:proofErr w:type="spellEnd"/>
          </w:p>
        </w:tc>
        <w:tc>
          <w:tcPr>
            <w:tcW w:w="2766" w:type="dxa"/>
          </w:tcPr>
          <w:p w14:paraId="5692F9F7" w14:textId="77777777" w:rsidR="00261C2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1C2A" w14:paraId="2B45B6F4" w14:textId="77777777">
        <w:trPr>
          <w:trHeight w:val="584"/>
        </w:trPr>
        <w:tc>
          <w:tcPr>
            <w:tcW w:w="2765" w:type="dxa"/>
          </w:tcPr>
          <w:p w14:paraId="25681B4A" w14:textId="77777777" w:rsidR="00261C2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QR9</w:t>
            </w:r>
          </w:p>
        </w:tc>
        <w:tc>
          <w:tcPr>
            <w:tcW w:w="3180" w:type="dxa"/>
          </w:tcPr>
          <w:p w14:paraId="25EBB84E" w14:textId="77777777" w:rsidR="00261C2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Δ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erK</w:t>
            </w:r>
            <w:proofErr w:type="spellEnd"/>
          </w:p>
        </w:tc>
        <w:tc>
          <w:tcPr>
            <w:tcW w:w="2766" w:type="dxa"/>
          </w:tcPr>
          <w:p w14:paraId="5F0A5AAE" w14:textId="77777777" w:rsidR="00261C2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1C2A" w14:paraId="59B5C205" w14:textId="77777777">
        <w:trPr>
          <w:trHeight w:val="584"/>
        </w:trPr>
        <w:tc>
          <w:tcPr>
            <w:tcW w:w="2765" w:type="dxa"/>
          </w:tcPr>
          <w:p w14:paraId="2C887E24" w14:textId="77777777" w:rsidR="00261C2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l-GR"/>
              </w:rPr>
              <w:t>SQR9</w:t>
            </w:r>
          </w:p>
        </w:tc>
        <w:tc>
          <w:tcPr>
            <w:tcW w:w="3180" w:type="dxa"/>
          </w:tcPr>
          <w:p w14:paraId="0B5BFA35" w14:textId="77777777" w:rsidR="00261C2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∆</w:t>
            </w:r>
            <w:proofErr w:type="spellStart"/>
            <w:r>
              <w:rPr>
                <w:rFonts w:ascii="Times New Roman" w:eastAsia="黑体" w:hAnsi="Times New Roman" w:cs="Times New Roman"/>
                <w:i/>
                <w:color w:val="000000" w:themeColor="text1"/>
                <w:sz w:val="20"/>
                <w:szCs w:val="20"/>
              </w:rPr>
              <w:t>gerA</w:t>
            </w:r>
            <w:proofErr w:type="spellEnd"/>
            <w:r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Times New Roman" w:eastAsia="黑体" w:hAnsi="Times New Roman" w:cs="Times New Roman"/>
                <w:i/>
                <w:color w:val="000000" w:themeColor="text1"/>
                <w:sz w:val="20"/>
                <w:szCs w:val="20"/>
              </w:rPr>
              <w:t>gerA</w:t>
            </w:r>
            <w:r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NCIB3610</w:t>
            </w:r>
          </w:p>
        </w:tc>
        <w:tc>
          <w:tcPr>
            <w:tcW w:w="2766" w:type="dxa"/>
          </w:tcPr>
          <w:p w14:paraId="629A6F89" w14:textId="77777777" w:rsidR="00261C2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</w:tbl>
    <w:p w14:paraId="2CE11F32" w14:textId="77777777" w:rsidR="00261C2A" w:rsidRDefault="00261C2A">
      <w:pPr>
        <w:rPr>
          <w:rFonts w:hint="eastAsia"/>
        </w:rPr>
      </w:pPr>
    </w:p>
    <w:p w14:paraId="04CF7776" w14:textId="72A682AA" w:rsidR="00201688" w:rsidRDefault="00201688" w:rsidP="00201688">
      <w:pPr>
        <w:spacing w:line="480" w:lineRule="auto"/>
        <w:contextualSpacing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Table. S2: Primers used for constructing and verif</w:t>
      </w:r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ying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strain of mutants and </w:t>
      </w:r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r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eplenishment</w:t>
      </w:r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1"/>
        <w:gridCol w:w="930"/>
        <w:gridCol w:w="5675"/>
      </w:tblGrid>
      <w:tr w:rsidR="00201688" w:rsidRPr="00201688" w14:paraId="379B069D" w14:textId="77777777" w:rsidTr="00201688">
        <w:trPr>
          <w:trHeight w:val="308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90345" w14:textId="4ADC90CF" w:rsidR="00201688" w:rsidRPr="00201688" w:rsidRDefault="00201688" w:rsidP="006C08FB">
            <w:pPr>
              <w:widowControl/>
              <w:jc w:val="center"/>
              <w:textAlignment w:val="center"/>
              <w:rPr>
                <w:rStyle w:val="font11"/>
                <w:rFonts w:eastAsia="等线"/>
                <w:lang w:bidi="ar"/>
              </w:rPr>
            </w:pPr>
            <w:r w:rsidRPr="00201688">
              <w:rPr>
                <w:rStyle w:val="font11"/>
                <w:rFonts w:eastAsia="等线"/>
                <w:lang w:bidi="ar"/>
              </w:rPr>
              <w:t>Mutant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1F3193" w14:textId="7B2981BD" w:rsidR="00201688" w:rsidRP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016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  <w:r w:rsidRPr="00201688">
              <w:rPr>
                <w:rFonts w:ascii="Times New Roman" w:hAnsi="Times New Roman" w:cs="Times New Roman"/>
                <w:kern w:val="0"/>
              </w:rPr>
              <w:t xml:space="preserve">rimer name </w:t>
            </w:r>
          </w:p>
        </w:tc>
        <w:tc>
          <w:tcPr>
            <w:tcW w:w="3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BDC77F" w14:textId="539C711C" w:rsidR="00201688" w:rsidRPr="00201688" w:rsidRDefault="00201688" w:rsidP="00201688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016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imer sequence (5’-3’)</w:t>
            </w:r>
          </w:p>
        </w:tc>
      </w:tr>
      <w:tr w:rsidR="00201688" w14:paraId="0757626A" w14:textId="77777777" w:rsidTr="00201688">
        <w:trPr>
          <w:trHeight w:val="308"/>
        </w:trPr>
        <w:tc>
          <w:tcPr>
            <w:tcW w:w="10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07EF9A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rFonts w:eastAsia="等线"/>
                <w:lang w:bidi="ar"/>
              </w:rPr>
              <w:t>∆</w:t>
            </w:r>
            <w:proofErr w:type="spellStart"/>
            <w:r>
              <w:rPr>
                <w:rStyle w:val="font31"/>
                <w:rFonts w:eastAsia="等线"/>
                <w:lang w:bidi="ar"/>
              </w:rPr>
              <w:t>gerA</w:t>
            </w:r>
            <w:proofErr w:type="spellEnd"/>
          </w:p>
        </w:tc>
        <w:tc>
          <w:tcPr>
            <w:tcW w:w="5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7FCF78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F-F</w:t>
            </w:r>
          </w:p>
        </w:tc>
        <w:tc>
          <w:tcPr>
            <w:tcW w:w="34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9471759" w14:textId="77777777" w:rsidR="00201688" w:rsidRDefault="00201688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gccgtcgggaatgtatcgt</w:t>
            </w:r>
            <w:proofErr w:type="spellEnd"/>
          </w:p>
        </w:tc>
      </w:tr>
      <w:tr w:rsidR="00201688" w14:paraId="5D81F8E2" w14:textId="77777777" w:rsidTr="00201688">
        <w:trPr>
          <w:trHeight w:val="307"/>
        </w:trPr>
        <w:tc>
          <w:tcPr>
            <w:tcW w:w="10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72F03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49E7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F-R</w:t>
            </w:r>
          </w:p>
        </w:tc>
        <w:tc>
          <w:tcPr>
            <w:tcW w:w="3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B6E528" w14:textId="36EDA360" w:rsidR="00201688" w:rsidRDefault="00201688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tcccgagggacggggtcacgacagtcacccgccttcca</w:t>
            </w:r>
            <w:proofErr w:type="spellEnd"/>
          </w:p>
        </w:tc>
      </w:tr>
      <w:tr w:rsidR="00201688" w14:paraId="5A6A1913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EFA2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0B84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R-F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1B5DA" w14:textId="55A16E78" w:rsidR="00201688" w:rsidRDefault="00201688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gaaggcgggtgactgtcgtgaccccgtccctcgggaga</w:t>
            </w:r>
            <w:proofErr w:type="spellEnd"/>
          </w:p>
        </w:tc>
      </w:tr>
      <w:tr w:rsidR="00201688" w14:paraId="47EC55A6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E68A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008B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R-R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6A81F" w14:textId="50FFFAEB" w:rsidR="00201688" w:rsidRDefault="00313530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gcagtttaaacaggcgtaataa</w:t>
            </w:r>
            <w:r w:rsidR="002016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atccggtgatcgaagcggg</w:t>
            </w:r>
            <w:proofErr w:type="spellEnd"/>
          </w:p>
        </w:tc>
      </w:tr>
      <w:tr w:rsidR="00201688" w14:paraId="4C5ED163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9779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D273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S-F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76949" w14:textId="50CEA98A" w:rsidR="00201688" w:rsidRPr="00313530" w:rsidRDefault="00313530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="002016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gcttcgatcaccggat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tattacgcctgtttaaactgcg</w:t>
            </w:r>
            <w:proofErr w:type="spellEnd"/>
          </w:p>
        </w:tc>
      </w:tr>
      <w:tr w:rsidR="00201688" w14:paraId="0A561928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A1D2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F3D7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S-R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E775D" w14:textId="52031000" w:rsidR="00201688" w:rsidRDefault="00201688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ttgaattccgattgcgcc</w:t>
            </w:r>
            <w:r w:rsidR="003135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cgttcgtataatgtatgct</w:t>
            </w:r>
            <w:proofErr w:type="spellEnd"/>
          </w:p>
        </w:tc>
      </w:tr>
      <w:tr w:rsidR="00201688" w14:paraId="2BDD48A2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DC70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846A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F-F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C942E" w14:textId="4898A57F" w:rsidR="00201688" w:rsidRDefault="00313530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gcatacattatacgaacgg</w:t>
            </w:r>
            <w:r w:rsidR="002016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cgcaatcggaattcaagg</w:t>
            </w:r>
            <w:proofErr w:type="spellEnd"/>
          </w:p>
        </w:tc>
      </w:tr>
      <w:tr w:rsidR="00201688" w14:paraId="1A994B2A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30DD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78019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F-R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A3BEB" w14:textId="77777777" w:rsidR="00201688" w:rsidRDefault="00201688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aaacggcgagttgtcgac</w:t>
            </w:r>
            <w:proofErr w:type="spellEnd"/>
          </w:p>
        </w:tc>
      </w:tr>
      <w:tr w:rsidR="00201688" w14:paraId="77281388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44DB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3AAF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F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B1D18" w14:textId="77777777" w:rsidR="00201688" w:rsidRDefault="00201688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tcaccgaactgcggatggg</w:t>
            </w:r>
            <w:proofErr w:type="spellEnd"/>
          </w:p>
        </w:tc>
      </w:tr>
      <w:tr w:rsidR="00201688" w14:paraId="4529414E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453C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0050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R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3DE06" w14:textId="77777777" w:rsidR="00201688" w:rsidRDefault="00201688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atacggcctgcattccatc</w:t>
            </w:r>
            <w:proofErr w:type="spellEnd"/>
          </w:p>
        </w:tc>
      </w:tr>
      <w:tr w:rsidR="00201688" w14:paraId="4A7060F9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1EDB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A960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D9E59" w14:textId="77777777" w:rsidR="00201688" w:rsidRDefault="00201688" w:rsidP="006C08F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1688" w14:paraId="45C30094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7BFB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∆</w:t>
            </w:r>
            <w:proofErr w:type="spellStart"/>
            <w:r w:rsidRPr="006F3F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er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3889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F-F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985E9" w14:textId="77777777" w:rsidR="00201688" w:rsidRDefault="00201688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tatatccggtaggccgcc</w:t>
            </w:r>
            <w:proofErr w:type="spellEnd"/>
          </w:p>
        </w:tc>
      </w:tr>
      <w:tr w:rsidR="00201688" w14:paraId="57D8510D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174D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CBEC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F-R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80C9B" w14:textId="23E8D986" w:rsidR="00201688" w:rsidRDefault="00201688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aaaaatacgatgaaggctaaatgttccccccctttccat</w:t>
            </w:r>
            <w:proofErr w:type="spellEnd"/>
          </w:p>
        </w:tc>
      </w:tr>
      <w:tr w:rsidR="00201688" w14:paraId="562A0596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4926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50016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R-F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11833" w14:textId="67A79AC1" w:rsidR="00201688" w:rsidRDefault="00201688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ggaaagggggggaacatttagccttcatcgtatttttt</w:t>
            </w:r>
            <w:proofErr w:type="spellEnd"/>
          </w:p>
        </w:tc>
      </w:tr>
      <w:tr w:rsidR="00201688" w14:paraId="6466D639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3A03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5BDC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R-R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3C76F" w14:textId="62149452" w:rsidR="00201688" w:rsidRDefault="00313530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gcagtttaaacaggcgtaataa</w:t>
            </w:r>
            <w:r w:rsidR="002016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ggacatccttgagcactta</w:t>
            </w:r>
            <w:proofErr w:type="spellEnd"/>
          </w:p>
        </w:tc>
      </w:tr>
      <w:tr w:rsidR="00201688" w14:paraId="10E7E729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2DEF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12E1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S-F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0E82D" w14:textId="7CD3AD1F" w:rsidR="00201688" w:rsidRDefault="00201688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aagtgctcaaggatgtccg</w:t>
            </w:r>
            <w:r w:rsidR="003135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tattacgcctgtttaaactgcg</w:t>
            </w:r>
            <w:proofErr w:type="spellEnd"/>
          </w:p>
        </w:tc>
      </w:tr>
      <w:tr w:rsidR="00201688" w14:paraId="3F43E334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B715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7A65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S-R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33F66" w14:textId="7CEC085F" w:rsidR="00201688" w:rsidRPr="00313530" w:rsidRDefault="00313530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  <w:r w:rsidR="002016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tccgcatgtatcgtca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cgttcgtataatgtatgct</w:t>
            </w:r>
            <w:proofErr w:type="spellEnd"/>
          </w:p>
        </w:tc>
      </w:tr>
      <w:tr w:rsidR="00201688" w14:paraId="4F76BDCF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0FBE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BB4D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F-F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63331" w14:textId="7356C438" w:rsidR="00201688" w:rsidRDefault="00313530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gcatacattatacgaacgg</w:t>
            </w:r>
            <w:r w:rsidR="002016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tgacgatacatgcggagct</w:t>
            </w:r>
            <w:proofErr w:type="spellEnd"/>
          </w:p>
        </w:tc>
      </w:tr>
      <w:tr w:rsidR="00201688" w14:paraId="5465150C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9454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32419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F-R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C94CB" w14:textId="77777777" w:rsidR="00201688" w:rsidRDefault="00201688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aacggtagccggcaccaa</w:t>
            </w:r>
            <w:proofErr w:type="spellEnd"/>
          </w:p>
        </w:tc>
      </w:tr>
      <w:tr w:rsidR="00201688" w14:paraId="318D339E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55D61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1AEC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F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18A8D" w14:textId="77777777" w:rsidR="00201688" w:rsidRDefault="00201688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aggttttgatggtgacgcct</w:t>
            </w:r>
            <w:proofErr w:type="spellEnd"/>
          </w:p>
        </w:tc>
      </w:tr>
      <w:tr w:rsidR="00201688" w14:paraId="5057B2D4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F98F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AF87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R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D99F3" w14:textId="01027A4F" w:rsidR="00201688" w:rsidRDefault="00201688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atgacctatgtctgcgcg</w:t>
            </w:r>
            <w:proofErr w:type="spellEnd"/>
          </w:p>
        </w:tc>
      </w:tr>
      <w:tr w:rsidR="00201688" w14:paraId="1080AD6C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7096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0D3F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B1350" w14:textId="77777777" w:rsidR="00201688" w:rsidRDefault="00201688" w:rsidP="006C08F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1688" w14:paraId="0BFE341D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B50B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∆</w:t>
            </w:r>
            <w:proofErr w:type="spellStart"/>
            <w:r w:rsidRPr="006F3F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erK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324D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F-F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D7C81" w14:textId="77777777" w:rsidR="00201688" w:rsidRDefault="00201688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accgctcatcgttaccgt</w:t>
            </w:r>
            <w:proofErr w:type="spellEnd"/>
          </w:p>
        </w:tc>
      </w:tr>
      <w:tr w:rsidR="00201688" w14:paraId="7DB69F2D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E872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21D3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F-R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16F45" w14:textId="3FE530D9" w:rsidR="00201688" w:rsidRDefault="00201688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cggcgcaccggccgggtttcgcaaaaaacctttcctcg</w:t>
            </w:r>
            <w:proofErr w:type="spellEnd"/>
          </w:p>
        </w:tc>
      </w:tr>
      <w:tr w:rsidR="00201688" w14:paraId="2BA76534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7DE0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F663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R-F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AD8AE" w14:textId="568FD9E9" w:rsidR="00201688" w:rsidRDefault="00201688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gaggaaaggttttttgcgaaacccggccggtgcgccggg</w:t>
            </w:r>
            <w:proofErr w:type="spellEnd"/>
          </w:p>
        </w:tc>
      </w:tr>
      <w:tr w:rsidR="00201688" w14:paraId="0B07B80D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3523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D50DD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R-R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3FD42" w14:textId="2DE7D4CC" w:rsidR="00201688" w:rsidRDefault="006F3FA3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gcagtttaaacaggcgtaataa</w:t>
            </w:r>
            <w:r w:rsidR="002016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gtaaacggctcaaagcgcg</w:t>
            </w:r>
            <w:proofErr w:type="spellEnd"/>
          </w:p>
        </w:tc>
      </w:tr>
      <w:tr w:rsidR="00201688" w14:paraId="04D31533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93DA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F6D3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S-F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9D451" w14:textId="7DF46CE0" w:rsidR="00201688" w:rsidRPr="006F3FA3" w:rsidRDefault="006F3FA3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="002016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gctttgagccgtttac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tattacgcctgtttaaactgcg</w:t>
            </w:r>
            <w:proofErr w:type="spellEnd"/>
          </w:p>
        </w:tc>
      </w:tr>
      <w:tr w:rsidR="00201688" w14:paraId="03BA7B5F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0FCFA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C62E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S-R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0B7DD" w14:textId="65ED5094" w:rsidR="00201688" w:rsidRPr="006F3FA3" w:rsidRDefault="006F3FA3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</w:t>
            </w:r>
            <w:r w:rsidR="002016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ttaaaaaatggcggca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cgttcgtataatgtatgct</w:t>
            </w:r>
            <w:proofErr w:type="spellEnd"/>
          </w:p>
        </w:tc>
      </w:tr>
      <w:tr w:rsidR="00201688" w14:paraId="0047069F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9626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F0D7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F-F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35B6B" w14:textId="00B79217" w:rsidR="00201688" w:rsidRDefault="006F3FA3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gcatacattatacgaacgg</w:t>
            </w:r>
            <w:r w:rsidR="002016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gccgccattttttaagca</w:t>
            </w:r>
            <w:proofErr w:type="spellEnd"/>
          </w:p>
        </w:tc>
      </w:tr>
      <w:tr w:rsidR="00201688" w14:paraId="42B27D68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A0B5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31A46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F-R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39B1E" w14:textId="77777777" w:rsidR="00201688" w:rsidRDefault="00201688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cgctccgtatgatatacgg</w:t>
            </w:r>
            <w:proofErr w:type="spellEnd"/>
          </w:p>
        </w:tc>
      </w:tr>
      <w:tr w:rsidR="00201688" w14:paraId="54364396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C3E7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513C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F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A15E2" w14:textId="77777777" w:rsidR="00201688" w:rsidRDefault="00201688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aggacaggacagcagcaat</w:t>
            </w:r>
            <w:proofErr w:type="spellEnd"/>
          </w:p>
        </w:tc>
      </w:tr>
      <w:tr w:rsidR="00201688" w14:paraId="0C0C1E4B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AC15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6C41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R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6F684" w14:textId="77777777" w:rsidR="00201688" w:rsidRDefault="00201688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tcctgatgatccggcct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 </w:t>
            </w:r>
          </w:p>
        </w:tc>
      </w:tr>
      <w:tr w:rsidR="00201688" w14:paraId="3AA1379C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CBC8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9BC3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45518" w14:textId="77777777" w:rsidR="00201688" w:rsidRDefault="00201688" w:rsidP="006C08F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1688" w14:paraId="5FAE42E2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36DC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QR9 ∆</w:t>
            </w:r>
            <w:proofErr w:type="spellStart"/>
            <w:r w:rsidRPr="006F3F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er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  <w:r w:rsidRPr="006F3F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erA</w:t>
            </w:r>
            <w:r w:rsidRPr="006F3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NCIB36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71EE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F-F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8C0B2" w14:textId="77777777" w:rsidR="006F3FA3" w:rsidRDefault="006F3FA3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  <w:p w14:paraId="4947B9C3" w14:textId="3CA7637A" w:rsidR="00201688" w:rsidRPr="005A59FA" w:rsidRDefault="00313530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gtcggaatgcttgtgggcac</w:t>
            </w:r>
            <w:proofErr w:type="spellEnd"/>
          </w:p>
        </w:tc>
      </w:tr>
      <w:tr w:rsidR="00201688" w14:paraId="50FDFE23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B829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D17C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F-R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A8506" w14:textId="797C9D31" w:rsidR="00201688" w:rsidRPr="005A59FA" w:rsidRDefault="00201688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="003135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gttacgttattagttattgacgcggtcaccttattgg</w:t>
            </w:r>
            <w:proofErr w:type="spellEnd"/>
          </w:p>
        </w:tc>
      </w:tr>
      <w:tr w:rsidR="00201688" w14:paraId="0D6535CC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5F14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5E5A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R-F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F8599" w14:textId="18EB3197" w:rsidR="00201688" w:rsidRPr="005A59FA" w:rsidRDefault="00313530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gaataaggtgaccgcgtcaataactaataacgtaacg</w:t>
            </w:r>
            <w:proofErr w:type="spellEnd"/>
          </w:p>
        </w:tc>
      </w:tr>
      <w:tr w:rsidR="00201688" w14:paraId="49CC8B76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8648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7AAF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R-R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04F3C" w14:textId="2B73EA2B" w:rsidR="00201688" w:rsidRPr="005A59FA" w:rsidRDefault="00313530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aaatattcaaaggattcccgcgcgcgtataatgtatgctata</w:t>
            </w:r>
            <w:proofErr w:type="spellEnd"/>
          </w:p>
        </w:tc>
      </w:tr>
      <w:tr w:rsidR="00201688" w14:paraId="62E253D4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FF77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4AA7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p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BBB04" w14:textId="7E4EADF1" w:rsidR="00201688" w:rsidRPr="005A59FA" w:rsidRDefault="00313530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atagcatacattatacgcgcgggaatcctttgaatatttg</w:t>
            </w:r>
            <w:proofErr w:type="spellEnd"/>
          </w:p>
        </w:tc>
      </w:tr>
      <w:tr w:rsidR="00201688" w14:paraId="68505CB6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E1E1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43DD" w14:textId="77777777" w:rsidR="00201688" w:rsidRDefault="00201688" w:rsidP="005A59FA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p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C47EF" w14:textId="2ECB782F" w:rsidR="00201688" w:rsidRPr="005A59FA" w:rsidRDefault="00313530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ttgggcgctgccattgttagtgaattaggcggctg</w:t>
            </w:r>
            <w:r w:rsidR="005A59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tatttg</w:t>
            </w:r>
            <w:proofErr w:type="spellEnd"/>
          </w:p>
        </w:tc>
      </w:tr>
      <w:tr w:rsidR="00201688" w14:paraId="04639E9E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977E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B3C2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F-F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60466" w14:textId="642BC5C3" w:rsidR="00201688" w:rsidRPr="005A59FA" w:rsidRDefault="005A59FA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aaatagcagccgcctaattcactaacaatggcagcgcccaag</w:t>
            </w:r>
            <w:proofErr w:type="spellEnd"/>
          </w:p>
        </w:tc>
      </w:tr>
      <w:tr w:rsidR="00201688" w14:paraId="392F49AA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B38A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B26A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F-R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55AF6" w14:textId="366BABFF" w:rsidR="00201688" w:rsidRPr="005A59FA" w:rsidRDefault="005A59FA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cgcgcagaatccagtgtcg</w:t>
            </w:r>
            <w:proofErr w:type="spellEnd"/>
          </w:p>
        </w:tc>
      </w:tr>
      <w:tr w:rsidR="00201688" w14:paraId="35FB579F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29BE5F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92484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F</w:t>
            </w:r>
          </w:p>
        </w:tc>
        <w:tc>
          <w:tcPr>
            <w:tcW w:w="341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7ACC45" w14:textId="58A1F55C" w:rsidR="00201688" w:rsidRPr="005A59FA" w:rsidRDefault="005A59FA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cactggcgctgatttggtt</w:t>
            </w:r>
            <w:proofErr w:type="spellEnd"/>
          </w:p>
        </w:tc>
      </w:tr>
      <w:tr w:rsidR="00201688" w14:paraId="5347BDDF" w14:textId="77777777" w:rsidTr="00201688">
        <w:trPr>
          <w:trHeight w:val="307"/>
        </w:trPr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D3F77" w14:textId="77777777" w:rsidR="00201688" w:rsidRDefault="00201688" w:rsidP="006C08F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85D65" w14:textId="77777777" w:rsidR="00201688" w:rsidRDefault="00201688" w:rsidP="006C08F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R</w:t>
            </w:r>
          </w:p>
        </w:tc>
        <w:tc>
          <w:tcPr>
            <w:tcW w:w="3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03C920" w14:textId="54FC0A80" w:rsidR="00201688" w:rsidRPr="005A59FA" w:rsidRDefault="005A59FA" w:rsidP="006C08FB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gcggctccgaagtattcgc</w:t>
            </w:r>
            <w:proofErr w:type="spellEnd"/>
          </w:p>
        </w:tc>
      </w:tr>
    </w:tbl>
    <w:p w14:paraId="575789E1" w14:textId="77777777" w:rsidR="00201688" w:rsidRDefault="00201688"/>
    <w:p w14:paraId="4219D586" w14:textId="5F3AD59D" w:rsidR="00B9427C" w:rsidRDefault="00B9427C">
      <w:pPr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bookmarkStart w:id="1" w:name="_Hlk196292188"/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Table. S</w:t>
      </w:r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3</w:t>
      </w:r>
      <w:r w:rsidR="008D69A3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: A</w:t>
      </w:r>
      <w:r w:rsidR="008D69A3" w:rsidRPr="008D69A3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ll chemicals used in the study</w:t>
      </w:r>
    </w:p>
    <w:tbl>
      <w:tblPr>
        <w:tblW w:w="70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20"/>
        <w:gridCol w:w="1380"/>
        <w:gridCol w:w="1033"/>
      </w:tblGrid>
      <w:tr w:rsidR="00B9427C" w:rsidRPr="00D9475B" w14:paraId="6193B251" w14:textId="77777777" w:rsidTr="008D15E1">
        <w:trPr>
          <w:trHeight w:val="280"/>
          <w:jc w:val="center"/>
        </w:trPr>
        <w:tc>
          <w:tcPr>
            <w:tcW w:w="4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bookmarkEnd w:id="1"/>
          <w:p w14:paraId="2866D359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color w:val="333333"/>
                <w:sz w:val="22"/>
              </w:rPr>
              <w:t>Name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C6C98A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CAS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2E5C31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475B">
              <w:rPr>
                <w:rFonts w:ascii="Times New Roman" w:eastAsia="宋体" w:hAnsi="Times New Roman" w:cs="Times New Roman"/>
              </w:rPr>
              <w:t>Company</w:t>
            </w:r>
          </w:p>
        </w:tc>
      </w:tr>
      <w:tr w:rsidR="00B9427C" w:rsidRPr="00D9475B" w14:paraId="3A300F4D" w14:textId="77777777" w:rsidTr="008D15E1">
        <w:trPr>
          <w:trHeight w:val="280"/>
          <w:jc w:val="center"/>
        </w:trPr>
        <w:tc>
          <w:tcPr>
            <w:tcW w:w="4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2CCA8E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L-Threose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639077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color w:val="333333"/>
                <w:sz w:val="22"/>
              </w:rPr>
              <w:t>95-44-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9E7D8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0F754BC0" w14:textId="77777777" w:rsidTr="008D15E1">
        <w:trPr>
          <w:trHeight w:val="280"/>
          <w:jc w:val="center"/>
        </w:trPr>
        <w:tc>
          <w:tcPr>
            <w:tcW w:w="4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C7E1E6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Acetol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322817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116-09-6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38FE00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1C9C1CA9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21E7C112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Lactitol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2E68B7B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585-86-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181D382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2A9E857F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2C0451BE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Phenylacetaldehyd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CC0B167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122-78-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628BEB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35B57705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1E742BC9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Putrescin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9C07EE8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462-76-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8D16FA9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1652A94C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0DA3BF61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Serin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DF1A76E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56-45-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B113D6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7DA260C3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7C35970E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Valin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EF0FB1C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72-18-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DE20EF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3054E1A3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5967276D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Ornithin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56073E9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70-26-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04BA064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0F7611DA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436104BA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Beta-Alanin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BFF3D97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107-95-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9EACAE3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46F4979A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3F979231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(2R)-2-Amino-3-Phosphonopropano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4D02BE8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177120-10-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312F69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39CC7AD3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3068BB39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Erythros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CE3501A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533-49-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784B97A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2F3B79D5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7490D414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Galactos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32504E4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59-23-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3981F5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27DDCF49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17BDB487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Ribitol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3C351D8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488-81-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27AB27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245065EC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0365EE60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Tryptophol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8769DF5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526-55-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96ABF9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6A2B68E7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3B62C8F4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Butyraldehyd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7C417A6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123-72-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8CC216F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577B90EA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1E644DFF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lastRenderedPageBreak/>
              <w:t>Isoleucin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910EE95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73-32-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99D6D6B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70789DC8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3A734231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3-Cyanoalanin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2BF1BD4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13538-04-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9B7F8A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013AD5D3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5E49FAE4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Methionin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72AD2C5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63-68-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0E4B685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49C4B320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4929BA65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L-Cystein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0E09E1D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52-90-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1EB9A5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48319057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1A18B7B5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Tryptophan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14C4F81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73-22-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92DCE9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60DE5EA2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307B2E33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Saccharopine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0A83725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997-68-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582709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463E3A2A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4DE15467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Methyl Trans-Cinnamat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86FCE4E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1754-62-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44A6CD6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1BF035DB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5C4A30BA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2-Hydroxy-3-Isopropylbutanedio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53C36C0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3237-44-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0D1BCD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7452FEFD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694ED6BE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6-Hydroxynicotin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0911C1B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5006-66-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9EFEC8F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0137A8C8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2F0D3655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2,4-Diaminobutyr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8EA2FA0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161420-87-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B31D14F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49546FED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4F52B568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4-Hydroxymandel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3062BD4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184901-84-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CC292E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2577EA93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4756A300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Homovanillic</w:t>
            </w:r>
            <w:proofErr w:type="spellEnd"/>
            <w:r w:rsidRPr="00D9475B">
              <w:rPr>
                <w:rFonts w:ascii="Times New Roman" w:eastAsia="宋体" w:hAnsi="Times New Roman" w:cs="Times New Roman"/>
                <w:sz w:val="22"/>
              </w:rPr>
              <w:t xml:space="preserve">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1B810EA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306-08-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6DB9A5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59DBBDCD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046ED828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Trans-3-Hydroxycinnam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B672656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14755-02-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3686BD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1718FAE0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5E0D43B4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5-Hydroxyindole-3-Acet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DEB2F40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54-16-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2808272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33A05ECA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345D2457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Elaidic</w:t>
            </w:r>
            <w:proofErr w:type="spellEnd"/>
            <w:r w:rsidRPr="00D9475B">
              <w:rPr>
                <w:rFonts w:ascii="Times New Roman" w:eastAsia="宋体" w:hAnsi="Times New Roman" w:cs="Times New Roman"/>
                <w:sz w:val="22"/>
              </w:rPr>
              <w:t xml:space="preserve">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447FA97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112-79-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655CA8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178858DE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2A614958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6-Phosphogluconic Acid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1478643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921-62-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F6BB9D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362598DA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64C60687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Phosphomycin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BF546A2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78964-85-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BA3634F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0E95B80B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5B65C427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Fluoren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A22E7A7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86-73-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81DE98D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0EEFA1D8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20C22E1A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Methyl-Beta-D-</w:t>
            </w: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Galactopyranoside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46F6673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1824-94-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BA1CCC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62E12DCA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1A2085E1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Tetracosan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CBCDB3B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646-31-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33661D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4B52B96F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73A6949E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lose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8A0635D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312-94-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10CB44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5BCCE5D8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3FA0A6F9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Sorbos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1327B85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87-79-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8B967B8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  <w:tr w:rsidR="00B9427C" w:rsidRPr="00D9475B" w14:paraId="1776CE50" w14:textId="77777777" w:rsidTr="008D15E1">
        <w:trPr>
          <w:trHeight w:val="280"/>
          <w:jc w:val="center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5E9A6DCD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Tagatos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573459C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9475B">
              <w:rPr>
                <w:rFonts w:ascii="Times New Roman" w:eastAsia="宋体" w:hAnsi="Times New Roman" w:cs="Times New Roman"/>
                <w:sz w:val="22"/>
              </w:rPr>
              <w:t>87-81-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426058" w14:textId="77777777" w:rsidR="00B9427C" w:rsidRPr="00D9475B" w:rsidRDefault="00B9427C" w:rsidP="008D15E1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9475B">
              <w:rPr>
                <w:rFonts w:ascii="Times New Roman" w:eastAsia="宋体" w:hAnsi="Times New Roman" w:cs="Times New Roman"/>
                <w:sz w:val="22"/>
              </w:rPr>
              <w:t>aladdin</w:t>
            </w:r>
            <w:proofErr w:type="spellEnd"/>
          </w:p>
        </w:tc>
      </w:tr>
    </w:tbl>
    <w:p w14:paraId="180812C8" w14:textId="77777777" w:rsidR="00B9427C" w:rsidRPr="00201688" w:rsidRDefault="00B9427C">
      <w:pPr>
        <w:rPr>
          <w:rFonts w:hint="eastAsia"/>
        </w:rPr>
      </w:pPr>
    </w:p>
    <w:p w14:paraId="537691C9" w14:textId="1BC6F97F" w:rsidR="00261C2A" w:rsidRDefault="00000000" w:rsidP="00933525">
      <w:pPr>
        <w:spacing w:line="480" w:lineRule="auto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Fig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. S</w:t>
      </w:r>
      <w:r w:rsidR="00201688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1</w:t>
      </w:r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b/>
          <w:bCs/>
          <w:color w:val="000000" w:themeColor="text1"/>
          <w:kern w:val="24"/>
          <w:sz w:val="22"/>
        </w:rPr>
        <w:t xml:space="preserve"> 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Sequence alignment comparison of B subunit of </w:t>
      </w:r>
      <w:proofErr w:type="spellStart"/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GerA</w:t>
      </w:r>
      <w:proofErr w:type="spellEnd"/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germination receptor from </w:t>
      </w:r>
      <w:r>
        <w:rPr>
          <w:rFonts w:ascii="Times New Roman" w:eastAsia="黑体" w:hAnsi="Times New Roman" w:cs="Times New Roman"/>
          <w:i/>
          <w:iCs/>
          <w:color w:val="000000" w:themeColor="text1"/>
          <w:sz w:val="24"/>
          <w:szCs w:val="24"/>
        </w:rPr>
        <w:t xml:space="preserve">B. </w:t>
      </w:r>
      <w:proofErr w:type="spellStart"/>
      <w:r>
        <w:rPr>
          <w:rFonts w:ascii="Times New Roman" w:eastAsia="黑体" w:hAnsi="Times New Roman" w:cs="Times New Roman"/>
          <w:i/>
          <w:iCs/>
          <w:color w:val="000000" w:themeColor="text1"/>
          <w:sz w:val="24"/>
          <w:szCs w:val="24"/>
        </w:rPr>
        <w:t>velezensis</w:t>
      </w:r>
      <w:proofErr w:type="spellEnd"/>
      <w:r>
        <w:rPr>
          <w:rFonts w:ascii="Times New Roman" w:eastAsia="黑体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SQR9</w:t>
      </w:r>
      <w:r>
        <w:rPr>
          <w:rFonts w:ascii="Times New Roman" w:eastAsia="黑体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and </w:t>
      </w:r>
      <w:r>
        <w:rPr>
          <w:rFonts w:ascii="Times New Roman" w:eastAsia="黑体" w:hAnsi="Times New Roman" w:cs="Times New Roman"/>
          <w:i/>
          <w:iCs/>
          <w:color w:val="000000" w:themeColor="text1"/>
          <w:sz w:val="24"/>
          <w:szCs w:val="24"/>
        </w:rPr>
        <w:t xml:space="preserve">B. subtilis 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NCIB</w:t>
      </w:r>
      <w:r>
        <w:rPr>
          <w:rFonts w:ascii="Times New Roman" w:eastAsia="黑体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361</w:t>
      </w:r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0</w:t>
      </w:r>
    </w:p>
    <w:p w14:paraId="14041400" w14:textId="77777777" w:rsidR="00261C2A" w:rsidRDefault="00000000">
      <w:r>
        <w:rPr>
          <w:noProof/>
        </w:rPr>
        <w:drawing>
          <wp:inline distT="0" distB="0" distL="0" distR="0" wp14:anchorId="0291E4EC" wp14:editId="3207DE3E">
            <wp:extent cx="5501640" cy="966470"/>
            <wp:effectExtent l="0" t="0" r="3810" b="508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81533" cy="980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38C74" w14:textId="77777777" w:rsidR="00B9427C" w:rsidRDefault="00B9427C"/>
    <w:p w14:paraId="5816ED13" w14:textId="77777777" w:rsidR="00261C2A" w:rsidRDefault="00261C2A">
      <w:pPr>
        <w:rPr>
          <w:rFonts w:hint="eastAsia"/>
        </w:rPr>
      </w:pPr>
    </w:p>
    <w:sectPr w:rsidR="00261C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F125FF" w14:textId="77777777" w:rsidR="00AD25FF" w:rsidRDefault="00AD25FF" w:rsidP="00B9427C">
      <w:pPr>
        <w:rPr>
          <w:rFonts w:hint="eastAsia"/>
        </w:rPr>
      </w:pPr>
      <w:r>
        <w:separator/>
      </w:r>
    </w:p>
  </w:endnote>
  <w:endnote w:type="continuationSeparator" w:id="0">
    <w:p w14:paraId="413CC546" w14:textId="77777777" w:rsidR="00AD25FF" w:rsidRDefault="00AD25FF" w:rsidP="00B942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B579B" w14:textId="77777777" w:rsidR="00AD25FF" w:rsidRDefault="00AD25FF" w:rsidP="00B9427C">
      <w:pPr>
        <w:rPr>
          <w:rFonts w:hint="eastAsia"/>
        </w:rPr>
      </w:pPr>
      <w:r>
        <w:separator/>
      </w:r>
    </w:p>
  </w:footnote>
  <w:footnote w:type="continuationSeparator" w:id="0">
    <w:p w14:paraId="23604E84" w14:textId="77777777" w:rsidR="00AD25FF" w:rsidRDefault="00AD25FF" w:rsidP="00B942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hjODc3Nzc5YmRmNjU1ZGMwZjdmMDRiNjVlNGFkOTcifQ=="/>
  </w:docVars>
  <w:rsids>
    <w:rsidRoot w:val="00136984"/>
    <w:rsid w:val="000612FB"/>
    <w:rsid w:val="00136984"/>
    <w:rsid w:val="001958B9"/>
    <w:rsid w:val="00201688"/>
    <w:rsid w:val="00261C2A"/>
    <w:rsid w:val="00313530"/>
    <w:rsid w:val="0031777A"/>
    <w:rsid w:val="003E43D7"/>
    <w:rsid w:val="00415F31"/>
    <w:rsid w:val="00464FB1"/>
    <w:rsid w:val="005A59FA"/>
    <w:rsid w:val="005F7CC4"/>
    <w:rsid w:val="006350F6"/>
    <w:rsid w:val="006F3FA3"/>
    <w:rsid w:val="007B1F82"/>
    <w:rsid w:val="007B3340"/>
    <w:rsid w:val="007E59B7"/>
    <w:rsid w:val="007E770F"/>
    <w:rsid w:val="00826668"/>
    <w:rsid w:val="00855F09"/>
    <w:rsid w:val="00880A40"/>
    <w:rsid w:val="00894C36"/>
    <w:rsid w:val="008D646B"/>
    <w:rsid w:val="008D69A3"/>
    <w:rsid w:val="00930020"/>
    <w:rsid w:val="00933525"/>
    <w:rsid w:val="009560AC"/>
    <w:rsid w:val="009D3D08"/>
    <w:rsid w:val="00A1324F"/>
    <w:rsid w:val="00A74CA1"/>
    <w:rsid w:val="00A77E6F"/>
    <w:rsid w:val="00AD25FF"/>
    <w:rsid w:val="00B7317A"/>
    <w:rsid w:val="00B9427C"/>
    <w:rsid w:val="00D4175D"/>
    <w:rsid w:val="00D418D5"/>
    <w:rsid w:val="00E346FE"/>
    <w:rsid w:val="00EF2CD4"/>
    <w:rsid w:val="00F043B4"/>
    <w:rsid w:val="00F56C1E"/>
    <w:rsid w:val="54B63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A23B2B"/>
  <w15:docId w15:val="{B8A5FD05-D0C4-40C6-91A7-915A94BF7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c">
    <w:name w:val="批注主题 字符"/>
    <w:basedOn w:val="a4"/>
    <w:link w:val="ab"/>
    <w:uiPriority w:val="99"/>
    <w:semiHidden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3</Pages>
  <Words>534</Words>
  <Characters>3045</Characters>
  <Application>Microsoft Office Word</Application>
  <DocSecurity>0</DocSecurity>
  <Lines>25</Lines>
  <Paragraphs>7</Paragraphs>
  <ScaleCrop>false</ScaleCrop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子 桃</dc:creator>
  <cp:lastModifiedBy>子 桃</cp:lastModifiedBy>
  <cp:revision>21</cp:revision>
  <dcterms:created xsi:type="dcterms:W3CDTF">2024-09-19T09:46:00Z</dcterms:created>
  <dcterms:modified xsi:type="dcterms:W3CDTF">2025-04-23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543</vt:lpwstr>
  </property>
  <property fmtid="{D5CDD505-2E9C-101B-9397-08002B2CF9AE}" pid="3" name="ICV">
    <vt:lpwstr>8522193D3C044565AB0BF68EF297FB53_12</vt:lpwstr>
  </property>
</Properties>
</file>